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E5B4A" w14:textId="67B9A706" w:rsidR="00474E88" w:rsidRPr="00402E1F" w:rsidRDefault="00474E88" w:rsidP="00474E88">
      <w:pPr>
        <w:spacing w:line="480" w:lineRule="auto"/>
        <w:ind w:firstLine="360"/>
        <w:rPr>
          <w:rFonts w:eastAsiaTheme="minorEastAsia"/>
          <w:b/>
          <w:iCs/>
          <w:sz w:val="22"/>
          <w:szCs w:val="22"/>
          <w:lang w:val="en-US" w:eastAsia="pt-PT"/>
        </w:rPr>
      </w:pPr>
      <w:r w:rsidRPr="00402E1F">
        <w:rPr>
          <w:rFonts w:eastAsiaTheme="minorEastAsia"/>
          <w:b/>
          <w:iCs/>
          <w:sz w:val="22"/>
          <w:szCs w:val="22"/>
          <w:lang w:val="en-US" w:eastAsia="pt-PT"/>
        </w:rPr>
        <w:t>Supplementary File</w:t>
      </w:r>
    </w:p>
    <w:p w14:paraId="1F211035" w14:textId="0A75039F" w:rsidR="00474E88" w:rsidRPr="00D62C43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62C43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1</w:t>
      </w:r>
    </w:p>
    <w:p w14:paraId="5277916D" w14:textId="4C379CF6" w:rsidR="00474E88" w:rsidRDefault="000D3A03" w:rsidP="00474E88">
      <w:pPr>
        <w:spacing w:line="480" w:lineRule="auto"/>
        <w:rPr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78720" behindDoc="0" locked="0" layoutInCell="1" allowOverlap="1" wp14:anchorId="327AB9A9" wp14:editId="29B03C92">
            <wp:simplePos x="0" y="0"/>
            <wp:positionH relativeFrom="margin">
              <wp:align>center</wp:align>
            </wp:positionH>
            <wp:positionV relativeFrom="page">
              <wp:posOffset>2421890</wp:posOffset>
            </wp:positionV>
            <wp:extent cx="2188210" cy="1320800"/>
            <wp:effectExtent l="0" t="0" r="2540" b="0"/>
            <wp:wrapSquare wrapText="bothSides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74E88">
        <w:rPr>
          <w:lang w:val="en-US"/>
        </w:rPr>
        <w:t xml:space="preserve">Graphic </w:t>
      </w:r>
      <w:r w:rsidR="00474E88" w:rsidRPr="00D62C43">
        <w:rPr>
          <w:lang w:val="en-US"/>
        </w:rPr>
        <w:t xml:space="preserve">presentation </w:t>
      </w:r>
      <w:r w:rsidR="00474E88">
        <w:rPr>
          <w:lang w:val="en-US"/>
        </w:rPr>
        <w:t>of RMSSD differences between groups across the SP phases (i.e., resting, reactivity and recovery) for each assessment period. Left graph refers to pre-treatment, mid graph refers to post-treatment and right graph refers to follow-up.</w:t>
      </w:r>
    </w:p>
    <w:p w14:paraId="5012EA13" w14:textId="0C8D7438" w:rsidR="00474E88" w:rsidRDefault="000D3A03" w:rsidP="00474E88">
      <w:pPr>
        <w:spacing w:line="480" w:lineRule="auto"/>
        <w:rPr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79744" behindDoc="0" locked="0" layoutInCell="1" allowOverlap="1" wp14:anchorId="4915BF40" wp14:editId="7B529BDF">
            <wp:simplePos x="0" y="0"/>
            <wp:positionH relativeFrom="column">
              <wp:posOffset>5535930</wp:posOffset>
            </wp:positionH>
            <wp:positionV relativeFrom="page">
              <wp:posOffset>2422085</wp:posOffset>
            </wp:positionV>
            <wp:extent cx="2188210" cy="1320800"/>
            <wp:effectExtent l="0" t="0" r="2540" b="0"/>
            <wp:wrapSquare wrapText="bothSides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lang w:val="en-US"/>
        </w:rPr>
        <w:drawing>
          <wp:anchor distT="0" distB="0" distL="114300" distR="114300" simplePos="0" relativeHeight="251677696" behindDoc="0" locked="0" layoutInCell="1" allowOverlap="1" wp14:anchorId="3794832E" wp14:editId="6DB641B1">
            <wp:simplePos x="0" y="0"/>
            <wp:positionH relativeFrom="column">
              <wp:posOffset>1177632</wp:posOffset>
            </wp:positionH>
            <wp:positionV relativeFrom="page">
              <wp:posOffset>2421255</wp:posOffset>
            </wp:positionV>
            <wp:extent cx="2187575" cy="1320800"/>
            <wp:effectExtent l="0" t="0" r="3175" b="0"/>
            <wp:wrapSquare wrapText="bothSides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7575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AAAED4" w14:textId="6BD3DC0B" w:rsidR="00474E88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F0198EA" w14:textId="041669A7" w:rsidR="00474E88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B540EB1" w14:textId="77777777" w:rsidR="00474E88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2C47ECC" w14:textId="77777777" w:rsidR="00474E88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74115EE" w14:textId="77777777" w:rsidR="00474E88" w:rsidRPr="00D62C43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62C43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36F2F951" w14:textId="77777777" w:rsidR="00474E88" w:rsidRDefault="00474E88" w:rsidP="00474E88">
      <w:pPr>
        <w:spacing w:line="480" w:lineRule="auto"/>
        <w:rPr>
          <w:lang w:val="en-US"/>
        </w:rPr>
      </w:pPr>
      <w:r>
        <w:rPr>
          <w:lang w:val="en-US"/>
        </w:rPr>
        <w:t xml:space="preserve">Graphic </w:t>
      </w:r>
      <w:r w:rsidRPr="00D62C43">
        <w:rPr>
          <w:lang w:val="en-US"/>
        </w:rPr>
        <w:t xml:space="preserve">presentation </w:t>
      </w:r>
      <w:r>
        <w:rPr>
          <w:lang w:val="en-US"/>
        </w:rPr>
        <w:t>of HFms</w:t>
      </w:r>
      <w:r w:rsidRPr="007A3948">
        <w:rPr>
          <w:vertAlign w:val="superscript"/>
          <w:lang w:val="en-US"/>
        </w:rPr>
        <w:t>2</w:t>
      </w:r>
      <w:r>
        <w:rPr>
          <w:lang w:val="en-US"/>
        </w:rPr>
        <w:t xml:space="preserve"> differences between groups across the SP phases (i.e., resting, reactivity and recovery) for each assessment period. Left graph refers to pre-treatment, mid graph refers to post-treatment and right graph refers to follow-up.</w:t>
      </w:r>
    </w:p>
    <w:p w14:paraId="22537890" w14:textId="73684F81" w:rsidR="00474E88" w:rsidRDefault="000D3A03" w:rsidP="00474E88">
      <w:pPr>
        <w:spacing w:line="480" w:lineRule="auto"/>
        <w:rPr>
          <w:lang w:val="en-US"/>
        </w:rPr>
      </w:pPr>
      <w:r>
        <w:rPr>
          <w:noProof/>
          <w:sz w:val="22"/>
          <w:szCs w:val="22"/>
          <w:lang w:val="en-US"/>
        </w:rPr>
        <w:drawing>
          <wp:anchor distT="0" distB="0" distL="114300" distR="114300" simplePos="0" relativeHeight="251671552" behindDoc="0" locked="0" layoutInCell="1" allowOverlap="1" wp14:anchorId="618015FF" wp14:editId="1B883433">
            <wp:simplePos x="0" y="0"/>
            <wp:positionH relativeFrom="column">
              <wp:posOffset>1144905</wp:posOffset>
            </wp:positionH>
            <wp:positionV relativeFrom="page">
              <wp:posOffset>5109210</wp:posOffset>
            </wp:positionV>
            <wp:extent cx="2188210" cy="1320800"/>
            <wp:effectExtent l="0" t="0" r="2540" b="0"/>
            <wp:wrapSquare wrapText="bothSides"/>
            <wp:docPr id="1" name="Image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75537EBC" wp14:editId="17B77913">
            <wp:simplePos x="0" y="0"/>
            <wp:positionH relativeFrom="column">
              <wp:posOffset>5518150</wp:posOffset>
            </wp:positionH>
            <wp:positionV relativeFrom="page">
              <wp:posOffset>5109210</wp:posOffset>
            </wp:positionV>
            <wp:extent cx="2188210" cy="1320800"/>
            <wp:effectExtent l="0" t="0" r="2540" b="0"/>
            <wp:wrapSquare wrapText="bothSides"/>
            <wp:docPr id="3" name="Imagem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6AF161D5" wp14:editId="63750686">
            <wp:simplePos x="0" y="0"/>
            <wp:positionH relativeFrom="margin">
              <wp:posOffset>3329940</wp:posOffset>
            </wp:positionH>
            <wp:positionV relativeFrom="page">
              <wp:posOffset>5109210</wp:posOffset>
            </wp:positionV>
            <wp:extent cx="2188210" cy="1320800"/>
            <wp:effectExtent l="0" t="0" r="2540" b="0"/>
            <wp:wrapSquare wrapText="bothSides"/>
            <wp:docPr id="2" name="Image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44E182" w14:textId="75E9744E" w:rsidR="00474E88" w:rsidRDefault="00474E88" w:rsidP="00474E88">
      <w:pPr>
        <w:spacing w:line="480" w:lineRule="auto"/>
        <w:ind w:firstLine="360"/>
        <w:rPr>
          <w:sz w:val="22"/>
          <w:szCs w:val="22"/>
          <w:lang w:val="en-US"/>
        </w:rPr>
      </w:pPr>
    </w:p>
    <w:p w14:paraId="288C3715" w14:textId="69199006" w:rsidR="00474E88" w:rsidRDefault="00474E88" w:rsidP="00474E88">
      <w:pPr>
        <w:spacing w:line="480" w:lineRule="auto"/>
        <w:ind w:firstLine="360"/>
        <w:rPr>
          <w:sz w:val="22"/>
          <w:szCs w:val="22"/>
          <w:lang w:val="en-US"/>
        </w:rPr>
      </w:pPr>
    </w:p>
    <w:p w14:paraId="5BCB2B5A" w14:textId="77777777" w:rsidR="00C76B7B" w:rsidRDefault="00C76B7B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0B77F15" w14:textId="21733529" w:rsidR="00474E88" w:rsidRPr="00D62C43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62C43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3</w:t>
      </w:r>
    </w:p>
    <w:p w14:paraId="0A930BFE" w14:textId="6C72847C" w:rsidR="00474E88" w:rsidRDefault="000D3A03" w:rsidP="00474E88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82816" behindDoc="0" locked="0" layoutInCell="1" allowOverlap="1" wp14:anchorId="2FFC5BAA" wp14:editId="716B8415">
            <wp:simplePos x="0" y="0"/>
            <wp:positionH relativeFrom="column">
              <wp:posOffset>5535099</wp:posOffset>
            </wp:positionH>
            <wp:positionV relativeFrom="page">
              <wp:posOffset>2402840</wp:posOffset>
            </wp:positionV>
            <wp:extent cx="2188210" cy="1320800"/>
            <wp:effectExtent l="0" t="0" r="2540" b="0"/>
            <wp:wrapSquare wrapText="bothSides"/>
            <wp:docPr id="12" name="Imagem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79124854" wp14:editId="25539EF1">
            <wp:simplePos x="0" y="0"/>
            <wp:positionH relativeFrom="column">
              <wp:posOffset>1162294</wp:posOffset>
            </wp:positionH>
            <wp:positionV relativeFrom="page">
              <wp:posOffset>2404110</wp:posOffset>
            </wp:positionV>
            <wp:extent cx="2188210" cy="1320800"/>
            <wp:effectExtent l="0" t="0" r="2540" b="0"/>
            <wp:wrapSquare wrapText="bothSides"/>
            <wp:docPr id="10" name="Imagem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lang w:val="en-US"/>
        </w:rPr>
        <w:drawing>
          <wp:anchor distT="0" distB="0" distL="114300" distR="114300" simplePos="0" relativeHeight="251681792" behindDoc="0" locked="0" layoutInCell="1" allowOverlap="1" wp14:anchorId="2474A341" wp14:editId="2B65CE17">
            <wp:simplePos x="0" y="0"/>
            <wp:positionH relativeFrom="margin">
              <wp:align>center</wp:align>
            </wp:positionH>
            <wp:positionV relativeFrom="page">
              <wp:posOffset>2402840</wp:posOffset>
            </wp:positionV>
            <wp:extent cx="2188210" cy="1320800"/>
            <wp:effectExtent l="0" t="0" r="2540" b="0"/>
            <wp:wrapSquare wrapText="bothSides"/>
            <wp:docPr id="11" name="Imagem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74E88">
        <w:rPr>
          <w:lang w:val="en-US"/>
        </w:rPr>
        <w:t xml:space="preserve">Graphic </w:t>
      </w:r>
      <w:r w:rsidR="00474E88" w:rsidRPr="00D62C43">
        <w:rPr>
          <w:lang w:val="en-US"/>
        </w:rPr>
        <w:t xml:space="preserve">presentation </w:t>
      </w:r>
      <w:r w:rsidR="00474E88">
        <w:rPr>
          <w:lang w:val="en-US"/>
        </w:rPr>
        <w:t>of RMSSD differences between groups across the assessment periods (i.e., pre-treatment, post-treatment and follow-up) for each phase of the SP. Left graph refers to the resting phases, mid graph refers to the reactivity phases and right graph refers to the recovery phases.</w:t>
      </w:r>
    </w:p>
    <w:p w14:paraId="463FCE10" w14:textId="14564555" w:rsidR="00474E88" w:rsidRDefault="00474E88" w:rsidP="00474E88">
      <w:pPr>
        <w:spacing w:line="480" w:lineRule="auto"/>
        <w:rPr>
          <w:lang w:val="en-US"/>
        </w:rPr>
      </w:pPr>
    </w:p>
    <w:p w14:paraId="18D11DE5" w14:textId="57B3EC32" w:rsidR="00474E88" w:rsidRDefault="00474E88" w:rsidP="00474E88">
      <w:pPr>
        <w:spacing w:line="480" w:lineRule="auto"/>
        <w:rPr>
          <w:lang w:val="en-US"/>
        </w:rPr>
      </w:pPr>
    </w:p>
    <w:p w14:paraId="2974AB1E" w14:textId="7AAFF0BD" w:rsidR="00474E88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BD557F7" w14:textId="46ADBA9D" w:rsidR="00474E88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85DD49A" w14:textId="2CE11F13" w:rsidR="00C76B7B" w:rsidRDefault="00C76B7B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C39B7C8" w14:textId="432BA871" w:rsidR="00474E88" w:rsidRPr="00D62C43" w:rsidRDefault="00474E88" w:rsidP="00474E88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62C43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4</w:t>
      </w:r>
    </w:p>
    <w:p w14:paraId="1D4C2410" w14:textId="66AFD743" w:rsidR="00474E88" w:rsidRDefault="000D3A03" w:rsidP="00474E88">
      <w:pPr>
        <w:spacing w:line="480" w:lineRule="auto"/>
        <w:rPr>
          <w:sz w:val="22"/>
          <w:szCs w:val="2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133276FC" wp14:editId="71CF408C">
            <wp:simplePos x="0" y="0"/>
            <wp:positionH relativeFrom="column">
              <wp:posOffset>5519029</wp:posOffset>
            </wp:positionH>
            <wp:positionV relativeFrom="page">
              <wp:posOffset>5310505</wp:posOffset>
            </wp:positionV>
            <wp:extent cx="2188210" cy="1320800"/>
            <wp:effectExtent l="0" t="0" r="2540" b="0"/>
            <wp:wrapSquare wrapText="bothSides"/>
            <wp:docPr id="6" name="Imagem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75648" behindDoc="0" locked="0" layoutInCell="1" allowOverlap="1" wp14:anchorId="40AA33E2" wp14:editId="4F26C595">
            <wp:simplePos x="0" y="0"/>
            <wp:positionH relativeFrom="margin">
              <wp:posOffset>3329940</wp:posOffset>
            </wp:positionH>
            <wp:positionV relativeFrom="page">
              <wp:posOffset>5311140</wp:posOffset>
            </wp:positionV>
            <wp:extent cx="2188210" cy="1320800"/>
            <wp:effectExtent l="0" t="0" r="2540" b="0"/>
            <wp:wrapSquare wrapText="bothSides"/>
            <wp:docPr id="5" name="Imagem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sz w:val="22"/>
          <w:szCs w:val="22"/>
          <w:lang w:val="en-US"/>
        </w:rPr>
        <w:drawing>
          <wp:anchor distT="0" distB="0" distL="114300" distR="114300" simplePos="0" relativeHeight="251674624" behindDoc="0" locked="0" layoutInCell="1" allowOverlap="1" wp14:anchorId="28B6941D" wp14:editId="02E21895">
            <wp:simplePos x="0" y="0"/>
            <wp:positionH relativeFrom="column">
              <wp:posOffset>1144905</wp:posOffset>
            </wp:positionH>
            <wp:positionV relativeFrom="page">
              <wp:posOffset>5307965</wp:posOffset>
            </wp:positionV>
            <wp:extent cx="2188210" cy="1320800"/>
            <wp:effectExtent l="0" t="0" r="2540" b="0"/>
            <wp:wrapSquare wrapText="bothSides"/>
            <wp:docPr id="4" name="Imagem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10" cy="13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74E88">
        <w:rPr>
          <w:lang w:val="en-US"/>
        </w:rPr>
        <w:t xml:space="preserve">Graphic </w:t>
      </w:r>
      <w:r w:rsidR="00474E88" w:rsidRPr="00D62C43">
        <w:rPr>
          <w:lang w:val="en-US"/>
        </w:rPr>
        <w:t xml:space="preserve">presentation </w:t>
      </w:r>
      <w:r w:rsidR="00474E88">
        <w:rPr>
          <w:lang w:val="en-US"/>
        </w:rPr>
        <w:t>of HFms</w:t>
      </w:r>
      <w:r w:rsidR="00474E88" w:rsidRPr="007A3948">
        <w:rPr>
          <w:vertAlign w:val="superscript"/>
          <w:lang w:val="en-US"/>
        </w:rPr>
        <w:t>2</w:t>
      </w:r>
      <w:r w:rsidR="00474E88">
        <w:rPr>
          <w:lang w:val="en-US"/>
        </w:rPr>
        <w:t xml:space="preserve"> differences between groups across the assessment periods (i.e., pre-treatment, post-treatment and follow-up) for each phase of the SP. Left graph refers to the resting phases, mid graph refers to the reactivity phases and right graph refers to the recovery phases.</w:t>
      </w:r>
    </w:p>
    <w:p w14:paraId="0D103A54" w14:textId="0108F2E1" w:rsidR="00474E88" w:rsidRDefault="00474E88" w:rsidP="00474E88">
      <w:pPr>
        <w:spacing w:line="480" w:lineRule="auto"/>
        <w:rPr>
          <w:sz w:val="22"/>
          <w:szCs w:val="22"/>
          <w:lang w:val="en-US"/>
        </w:rPr>
      </w:pPr>
    </w:p>
    <w:p w14:paraId="4E2F5B4A" w14:textId="3927FF95" w:rsidR="00CD415E" w:rsidRDefault="00CD415E">
      <w:pPr>
        <w:rPr>
          <w:lang w:val="en-US"/>
        </w:rPr>
      </w:pPr>
    </w:p>
    <w:p w14:paraId="4E84D4F0" w14:textId="58E9E4E9" w:rsidR="00A11A53" w:rsidRDefault="00A11A53">
      <w:pPr>
        <w:rPr>
          <w:lang w:val="en-US"/>
        </w:rPr>
      </w:pPr>
    </w:p>
    <w:p w14:paraId="1FFFA3CD" w14:textId="2D3BAB31" w:rsidR="00A11A53" w:rsidRDefault="00A11A53">
      <w:pPr>
        <w:rPr>
          <w:lang w:val="en-US"/>
        </w:rPr>
      </w:pPr>
    </w:p>
    <w:p w14:paraId="047AC3E8" w14:textId="77777777" w:rsidR="00A11A53" w:rsidRDefault="00A11A53">
      <w:pPr>
        <w:rPr>
          <w:lang w:val="en-US"/>
        </w:rPr>
        <w:sectPr w:rsidR="00A11A53" w:rsidSect="00474E8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52347B9" w14:textId="2CC43489" w:rsidR="00A11A53" w:rsidRPr="00E17BB5" w:rsidRDefault="00A11A53" w:rsidP="00A11A5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lastRenderedPageBreak/>
        <w:t>Analyses of normality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Shapiro-Wilk test)</w:t>
      </w:r>
      <w:r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for the physiological data across all phases of the Standardized Procedure:</w:t>
      </w:r>
    </w:p>
    <w:p w14:paraId="7F273FAB" w14:textId="1FC27863" w:rsidR="00A11A53" w:rsidRPr="00E17BB5" w:rsidRDefault="00A11A53" w:rsidP="00A11A5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2912BC9" w14:textId="1DB6886A" w:rsidR="00A11A53" w:rsidRPr="00E17BB5" w:rsidRDefault="00A11A53" w:rsidP="00A11A5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b/>
          <w:bCs/>
          <w:sz w:val="24"/>
          <w:szCs w:val="24"/>
          <w:lang w:val="en-US"/>
        </w:rPr>
        <w:t>RMSSD:</w:t>
      </w:r>
    </w:p>
    <w:p w14:paraId="7E9C08EB" w14:textId="499F7CFD" w:rsidR="00A11A53" w:rsidRPr="00E17BB5" w:rsidRDefault="00A11A53" w:rsidP="006524F6">
      <w:pPr>
        <w:pStyle w:val="NoSpacing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b/>
          <w:bCs/>
          <w:sz w:val="24"/>
          <w:szCs w:val="24"/>
          <w:lang w:val="en-US"/>
        </w:rPr>
        <w:t>Pre-treatment:</w:t>
      </w:r>
    </w:p>
    <w:p w14:paraId="068AC8DC" w14:textId="2FD735E2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sting: W = .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54 (10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= .001</w:t>
      </w:r>
    </w:p>
    <w:p w14:paraId="7DABA321" w14:textId="650BA2A3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activit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B47101" w:rsidRPr="00E17BB5">
        <w:rPr>
          <w:rFonts w:ascii="Times New Roman" w:hAnsi="Times New Roman" w:cs="Times New Roman"/>
          <w:sz w:val="24"/>
          <w:szCs w:val="24"/>
          <w:lang w:val="en-US"/>
        </w:rPr>
        <w:t>948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10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547530B4" w14:textId="4F46B510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cover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B47101" w:rsidRPr="00E17BB5">
        <w:rPr>
          <w:rFonts w:ascii="Times New Roman" w:hAnsi="Times New Roman" w:cs="Times New Roman"/>
          <w:sz w:val="24"/>
          <w:szCs w:val="24"/>
          <w:lang w:val="en-US"/>
        </w:rPr>
        <w:t>941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10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64BBB470" w14:textId="037D19B2" w:rsidR="00A11A53" w:rsidRPr="00E17BB5" w:rsidRDefault="00A11A53" w:rsidP="006524F6">
      <w:pPr>
        <w:pStyle w:val="NoSpacing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b/>
          <w:bCs/>
          <w:sz w:val="24"/>
          <w:szCs w:val="24"/>
          <w:lang w:val="en-US"/>
        </w:rPr>
        <w:t>Post-treatment:</w:t>
      </w:r>
    </w:p>
    <w:p w14:paraId="64BDB0EA" w14:textId="1C72EADC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sting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44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5C38FAD7" w14:textId="01EB7587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activit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36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10FBFCC0" w14:textId="64CD4283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cover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37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0FE63C69" w14:textId="57A3A00B" w:rsidR="00A11A53" w:rsidRPr="00E17BB5" w:rsidRDefault="00A11A53" w:rsidP="006524F6">
      <w:pPr>
        <w:pStyle w:val="NoSpacing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b/>
          <w:bCs/>
          <w:sz w:val="24"/>
          <w:szCs w:val="24"/>
          <w:lang w:val="en-US"/>
        </w:rPr>
        <w:t>Follow-up:</w:t>
      </w:r>
    </w:p>
    <w:p w14:paraId="12932A0A" w14:textId="27CDE22F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sting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87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32C074F6" w14:textId="61779C30" w:rsidR="00A11A53" w:rsidRPr="00E17BB5" w:rsidRDefault="00A11A53" w:rsidP="006524F6">
      <w:pPr>
        <w:pStyle w:val="NoSpacing"/>
        <w:ind w:left="1416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activit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890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438740DE" w14:textId="2652178E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cover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03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2174CEAC" w14:textId="77777777" w:rsidR="00A11A53" w:rsidRPr="00E17BB5" w:rsidRDefault="00A11A53" w:rsidP="00A11A5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47A9F6C" w14:textId="0A360BFC" w:rsidR="00A11A53" w:rsidRPr="00E17BB5" w:rsidRDefault="00A11A53" w:rsidP="00A11A5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b/>
          <w:bCs/>
          <w:sz w:val="24"/>
          <w:szCs w:val="24"/>
          <w:lang w:val="en-US"/>
        </w:rPr>
        <w:t>HFms</w:t>
      </w:r>
      <w:r w:rsidRPr="00E17BB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E17BB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1C1B9904" w14:textId="77777777" w:rsidR="00A11A53" w:rsidRPr="00E17BB5" w:rsidRDefault="00A11A53" w:rsidP="00A11A53">
      <w:pPr>
        <w:pStyle w:val="NoSpacing"/>
        <w:ind w:firstLine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b/>
          <w:bCs/>
          <w:sz w:val="24"/>
          <w:szCs w:val="24"/>
          <w:lang w:val="en-US"/>
        </w:rPr>
        <w:t>Pre-treatment:</w:t>
      </w:r>
    </w:p>
    <w:p w14:paraId="061C9EF8" w14:textId="2F7CA05C" w:rsidR="006524F6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sting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B47101" w:rsidRPr="00E17BB5">
        <w:rPr>
          <w:rFonts w:ascii="Times New Roman" w:hAnsi="Times New Roman" w:cs="Times New Roman"/>
          <w:sz w:val="24"/>
          <w:szCs w:val="24"/>
          <w:lang w:val="en-US"/>
        </w:rPr>
        <w:t>813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10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011E16F0" w14:textId="10EA4A4B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activit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B47101" w:rsidRPr="00E17BB5">
        <w:rPr>
          <w:rFonts w:ascii="Times New Roman" w:hAnsi="Times New Roman" w:cs="Times New Roman"/>
          <w:sz w:val="24"/>
          <w:szCs w:val="24"/>
          <w:lang w:val="en-US"/>
        </w:rPr>
        <w:t>797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10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7A62AEE1" w14:textId="78EDFF68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cover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B47101" w:rsidRPr="00E17BB5">
        <w:rPr>
          <w:rFonts w:ascii="Times New Roman" w:hAnsi="Times New Roman" w:cs="Times New Roman"/>
          <w:sz w:val="24"/>
          <w:szCs w:val="24"/>
          <w:lang w:val="en-US"/>
        </w:rPr>
        <w:t>80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10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36DBE8B3" w14:textId="77777777" w:rsidR="00A11A53" w:rsidRPr="00E17BB5" w:rsidRDefault="00A11A53" w:rsidP="00A11A53">
      <w:pPr>
        <w:pStyle w:val="NoSpacing"/>
        <w:ind w:firstLine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b/>
          <w:bCs/>
          <w:sz w:val="24"/>
          <w:szCs w:val="24"/>
          <w:lang w:val="en-US"/>
        </w:rPr>
        <w:t>Post-treatment:</w:t>
      </w:r>
    </w:p>
    <w:p w14:paraId="2D7ADCE4" w14:textId="688EC556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sting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746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5D78E3B4" w14:textId="6EA54ACC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activit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797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01C4582C" w14:textId="49193A9E" w:rsidR="00A11A53" w:rsidRPr="00E17BB5" w:rsidRDefault="00A11A53" w:rsidP="006524F6"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cover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789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6477330D" w14:textId="77777777" w:rsidR="00A11A53" w:rsidRPr="00E17BB5" w:rsidRDefault="00A11A53" w:rsidP="00A11A53">
      <w:pPr>
        <w:pStyle w:val="NoSpacing"/>
        <w:ind w:firstLine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b/>
          <w:bCs/>
          <w:sz w:val="24"/>
          <w:szCs w:val="24"/>
          <w:lang w:val="en-US"/>
        </w:rPr>
        <w:t>Follow-up:</w:t>
      </w:r>
    </w:p>
    <w:p w14:paraId="4BEE53DD" w14:textId="774D5F04" w:rsidR="00A11A53" w:rsidRPr="00E17BB5" w:rsidRDefault="00A11A53" w:rsidP="006524F6">
      <w:pPr>
        <w:pStyle w:val="NoSpacing"/>
        <w:ind w:left="423" w:firstLine="993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sting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650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3F08619A" w14:textId="76E43D9D" w:rsidR="006524F6" w:rsidRPr="00E17BB5" w:rsidRDefault="00A11A53" w:rsidP="006524F6">
      <w:pPr>
        <w:pStyle w:val="NoSpacing"/>
        <w:ind w:left="423" w:firstLine="993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activit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682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4CA198CC" w14:textId="321DA41D" w:rsidR="00A11A53" w:rsidRPr="00905716" w:rsidRDefault="00A11A53" w:rsidP="006524F6">
      <w:pPr>
        <w:pStyle w:val="NoSpacing"/>
        <w:ind w:left="423" w:firstLine="993"/>
        <w:rPr>
          <w:rFonts w:ascii="Times New Roman" w:hAnsi="Times New Roman" w:cs="Times New Roman"/>
          <w:sz w:val="24"/>
          <w:szCs w:val="24"/>
          <w:lang w:val="en-US"/>
        </w:rPr>
      </w:pPr>
      <w:r w:rsidRPr="00E17BB5">
        <w:rPr>
          <w:rFonts w:ascii="Times New Roman" w:hAnsi="Times New Roman" w:cs="Times New Roman"/>
          <w:sz w:val="24"/>
          <w:szCs w:val="24"/>
          <w:lang w:val="en-US"/>
        </w:rPr>
        <w:t>Recovery: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W = .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686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05716" w:rsidRPr="00E17BB5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6524F6" w:rsidRPr="00E17BB5">
        <w:rPr>
          <w:rFonts w:ascii="Times New Roman" w:hAnsi="Times New Roman" w:cs="Times New Roman"/>
          <w:sz w:val="24"/>
          <w:szCs w:val="24"/>
          <w:lang w:val="en-US"/>
        </w:rPr>
        <w:t>); p &lt; .001</w:t>
      </w:r>
    </w:p>
    <w:p w14:paraId="567686BB" w14:textId="77777777" w:rsidR="00A11A53" w:rsidRPr="00905716" w:rsidRDefault="00A11A53" w:rsidP="00A11A53">
      <w:pPr>
        <w:pStyle w:val="NoSpacing"/>
        <w:rPr>
          <w:lang w:val="en-US"/>
        </w:rPr>
      </w:pPr>
    </w:p>
    <w:sectPr w:rsidR="00A11A53" w:rsidRPr="00905716" w:rsidSect="00A11A5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15E"/>
    <w:rsid w:val="000D3A03"/>
    <w:rsid w:val="001D67EC"/>
    <w:rsid w:val="00285C48"/>
    <w:rsid w:val="003C457F"/>
    <w:rsid w:val="00474E88"/>
    <w:rsid w:val="005331C2"/>
    <w:rsid w:val="006524F6"/>
    <w:rsid w:val="00885433"/>
    <w:rsid w:val="00905716"/>
    <w:rsid w:val="009274E1"/>
    <w:rsid w:val="00977FF9"/>
    <w:rsid w:val="00A11A53"/>
    <w:rsid w:val="00B47101"/>
    <w:rsid w:val="00B92ADC"/>
    <w:rsid w:val="00C76B7B"/>
    <w:rsid w:val="00CD415E"/>
    <w:rsid w:val="00DE6AF0"/>
    <w:rsid w:val="00E17BB5"/>
    <w:rsid w:val="00EB5CB9"/>
    <w:rsid w:val="00F4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3AFE7"/>
  <w15:chartTrackingRefBased/>
  <w15:docId w15:val="{CB5A2FA3-8297-4C79-A7D8-7E361D70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E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4E88"/>
    <w:pPr>
      <w:spacing w:after="0" w:line="240" w:lineRule="auto"/>
    </w:pPr>
    <w:rPr>
      <w:rFonts w:eastAsiaTheme="minorEastAsia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1168276</dc:creator>
  <cp:keywords/>
  <dc:description/>
  <cp:lastModifiedBy>Juliana Mazarello</cp:lastModifiedBy>
  <cp:revision>23</cp:revision>
  <dcterms:created xsi:type="dcterms:W3CDTF">2022-08-30T10:20:00Z</dcterms:created>
  <dcterms:modified xsi:type="dcterms:W3CDTF">2022-12-20T09:19:00Z</dcterms:modified>
</cp:coreProperties>
</file>